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67FF6" w14:textId="519CFF10" w:rsidR="00451F88" w:rsidRDefault="00451F88" w:rsidP="00451F88">
      <w:pPr>
        <w:jc w:val="center"/>
      </w:pPr>
      <w:r>
        <w:rPr>
          <w:rFonts w:hint="eastAsia"/>
        </w:rPr>
        <w:t>Near</w:t>
      </w:r>
      <w:r>
        <w:t>-peer t</w:t>
      </w:r>
      <w:r w:rsidR="00F45AD1">
        <w:rPr>
          <w:rFonts w:hint="eastAsia"/>
        </w:rPr>
        <w:t>utor</w:t>
      </w:r>
      <w:r>
        <w:rPr>
          <w:rFonts w:hint="eastAsia"/>
        </w:rPr>
        <w:t xml:space="preserve"> </w:t>
      </w:r>
      <w:r>
        <w:t>interview protocol</w:t>
      </w:r>
    </w:p>
    <w:p w14:paraId="03445E50" w14:textId="70E2D603" w:rsidR="00451F88" w:rsidRDefault="00451F88" w:rsidP="00451F88">
      <w:pPr>
        <w:jc w:val="center"/>
      </w:pPr>
    </w:p>
    <w:p w14:paraId="493935B5" w14:textId="665CA09B" w:rsidR="00451F88" w:rsidRDefault="00451F88"/>
    <w:p w14:paraId="0A8A3919" w14:textId="761C9FE3" w:rsidR="00451F88" w:rsidRDefault="00451F88" w:rsidP="00451F88">
      <w:pPr>
        <w:pStyle w:val="ListParagraph"/>
        <w:numPr>
          <w:ilvl w:val="0"/>
          <w:numId w:val="1"/>
        </w:numPr>
      </w:pPr>
      <w:r>
        <w:t xml:space="preserve">What motivated you to be an </w:t>
      </w:r>
      <w:r w:rsidR="00F45AD1">
        <w:t>near-peer tutor</w:t>
      </w:r>
      <w:r>
        <w:t xml:space="preserve">? </w:t>
      </w:r>
    </w:p>
    <w:p w14:paraId="384C2B11" w14:textId="77777777" w:rsidR="00451F88" w:rsidRDefault="00451F88" w:rsidP="00451F88">
      <w:pPr>
        <w:pStyle w:val="ListParagraph"/>
        <w:numPr>
          <w:ilvl w:val="0"/>
          <w:numId w:val="1"/>
        </w:numPr>
      </w:pPr>
      <w:r>
        <w:t>How did your three tutorials go in general?</w:t>
      </w:r>
    </w:p>
    <w:p w14:paraId="27FFAE57" w14:textId="343E835B" w:rsidR="00451F88" w:rsidRDefault="00451F88" w:rsidP="00451F88">
      <w:pPr>
        <w:pStyle w:val="ListParagraph"/>
        <w:numPr>
          <w:ilvl w:val="0"/>
          <w:numId w:val="1"/>
        </w:numPr>
      </w:pPr>
      <w:r>
        <w:t>What did you gain most from the NPT experience?</w:t>
      </w:r>
    </w:p>
    <w:p w14:paraId="5D41FC5E" w14:textId="616065E4" w:rsidR="00F45AD1" w:rsidRDefault="00F45AD1" w:rsidP="00451F88">
      <w:pPr>
        <w:pStyle w:val="ListParagraph"/>
        <w:numPr>
          <w:ilvl w:val="0"/>
          <w:numId w:val="1"/>
        </w:numPr>
      </w:pPr>
      <w:r>
        <w:t xml:space="preserve">What are the advantages and disadvantages of near-peer tutors as compared to staff tutors? </w:t>
      </w:r>
    </w:p>
    <w:p w14:paraId="48597E1A" w14:textId="34CAB010" w:rsidR="00F45AD1" w:rsidRDefault="00451F88" w:rsidP="00F45AD1">
      <w:pPr>
        <w:pStyle w:val="ListParagraph"/>
        <w:numPr>
          <w:ilvl w:val="0"/>
          <w:numId w:val="1"/>
        </w:numPr>
      </w:pPr>
      <w:r>
        <w:rPr>
          <w:rFonts w:hint="eastAsia"/>
        </w:rPr>
        <w:t>How</w:t>
      </w:r>
      <w:r>
        <w:t xml:space="preserve"> did the NPT experience influence your learning</w:t>
      </w:r>
      <w:r w:rsidR="00F45AD1">
        <w:t xml:space="preserve"> or learning skills</w:t>
      </w:r>
      <w:r>
        <w:t>?</w:t>
      </w:r>
    </w:p>
    <w:p w14:paraId="5E403B25" w14:textId="77777777" w:rsidR="00451F88" w:rsidRDefault="00451F88" w:rsidP="00451F88">
      <w:pPr>
        <w:pStyle w:val="ListParagraph"/>
        <w:numPr>
          <w:ilvl w:val="0"/>
          <w:numId w:val="1"/>
        </w:numPr>
      </w:pPr>
      <w:r>
        <w:t>What do you think are important characteristics of a good PBL tutor?</w:t>
      </w:r>
    </w:p>
    <w:p w14:paraId="12271147" w14:textId="4C679555" w:rsidR="00451F88" w:rsidRDefault="00F45AD1" w:rsidP="00451F88">
      <w:pPr>
        <w:pStyle w:val="ListParagraph"/>
        <w:numPr>
          <w:ilvl w:val="0"/>
          <w:numId w:val="1"/>
        </w:numPr>
      </w:pPr>
      <w:r>
        <w:t>What</w:t>
      </w:r>
      <w:r w:rsidR="00451F88">
        <w:t xml:space="preserve"> do you think of your identity shift from being a student to being a teacher?</w:t>
      </w:r>
    </w:p>
    <w:p w14:paraId="3C74DC2F" w14:textId="1BA1009D" w:rsidR="00451F88" w:rsidRDefault="00451F88" w:rsidP="00451F88">
      <w:pPr>
        <w:pStyle w:val="ListParagraph"/>
        <w:numPr>
          <w:ilvl w:val="0"/>
          <w:numId w:val="1"/>
        </w:numPr>
      </w:pPr>
      <w:r>
        <w:t>What is your future career goal? Do you think teaching will be part of your career in the future?</w:t>
      </w:r>
    </w:p>
    <w:p w14:paraId="0AA157F6" w14:textId="79224F06" w:rsidR="00451F88" w:rsidRDefault="00F45AD1" w:rsidP="00451F88">
      <w:pPr>
        <w:pStyle w:val="ListParagraph"/>
        <w:numPr>
          <w:ilvl w:val="0"/>
          <w:numId w:val="1"/>
        </w:numPr>
      </w:pPr>
      <w:r>
        <w:t>H</w:t>
      </w:r>
      <w:r w:rsidR="00451F88">
        <w:t xml:space="preserve">ow did the NPT experience influence your career goal? </w:t>
      </w:r>
    </w:p>
    <w:p w14:paraId="60914513" w14:textId="07B5E370" w:rsidR="00F45AD1" w:rsidRDefault="00F45AD1" w:rsidP="00451F88">
      <w:pPr>
        <w:pStyle w:val="ListParagraph"/>
        <w:numPr>
          <w:ilvl w:val="0"/>
          <w:numId w:val="1"/>
        </w:numPr>
      </w:pPr>
      <w:r>
        <w:t xml:space="preserve">What do you think of the peer teaching training provided? Any additional support you would like to receive? </w:t>
      </w:r>
    </w:p>
    <w:sectPr w:rsidR="00F45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11C14"/>
    <w:multiLevelType w:val="hybridMultilevel"/>
    <w:tmpl w:val="AE6C1270"/>
    <w:lvl w:ilvl="0" w:tplc="27F68E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305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F88"/>
    <w:rsid w:val="00451F88"/>
    <w:rsid w:val="00F4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F5457"/>
  <w15:chartTrackingRefBased/>
  <w15:docId w15:val="{F33A95B3-0D36-544B-8159-B22D647BD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F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Zheng</dc:creator>
  <cp:keywords/>
  <dc:description/>
  <cp:lastModifiedBy>Binbin Zheng</cp:lastModifiedBy>
  <cp:revision>2</cp:revision>
  <dcterms:created xsi:type="dcterms:W3CDTF">2022-08-12T04:07:00Z</dcterms:created>
  <dcterms:modified xsi:type="dcterms:W3CDTF">2022-11-16T09:07:00Z</dcterms:modified>
</cp:coreProperties>
</file>